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94" w:rsidRPr="00260F49" w:rsidRDefault="00C83A94" w:rsidP="00C83A94">
      <w:pPr>
        <w:autoSpaceDE w:val="0"/>
        <w:autoSpaceDN w:val="0"/>
        <w:adjustRightInd w:val="0"/>
        <w:spacing w:beforeLines="50" w:before="120"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260F49">
        <w:rPr>
          <w:rFonts w:ascii="Times New Roman" w:hAnsi="Times New Roman" w:cs="Times New Roman"/>
          <w:b/>
          <w:bCs/>
        </w:rPr>
        <w:t>Table S</w:t>
      </w:r>
      <w:r w:rsidR="00B75202">
        <w:rPr>
          <w:rFonts w:ascii="Times New Roman" w:hAnsi="Times New Roman" w:cs="Times New Roman" w:hint="eastAsia"/>
          <w:b/>
          <w:bCs/>
        </w:rPr>
        <w:t>2</w:t>
      </w:r>
      <w:r w:rsidRPr="00260F49">
        <w:rPr>
          <w:rFonts w:ascii="Times New Roman" w:hAnsi="Times New Roman" w:cs="Times New Roman"/>
          <w:b/>
          <w:bCs/>
        </w:rPr>
        <w:t xml:space="preserve">. </w:t>
      </w:r>
      <w:r w:rsidRPr="00260F49">
        <w:rPr>
          <w:rFonts w:ascii="Times New Roman" w:hAnsi="Times New Roman" w:cs="Times New Roman"/>
        </w:rPr>
        <w:t>Primers used in this study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41"/>
        <w:gridCol w:w="4410"/>
        <w:gridCol w:w="2354"/>
      </w:tblGrid>
      <w:tr w:rsidR="00C83A94" w:rsidRPr="00260F49" w:rsidTr="00B07407">
        <w:trPr>
          <w:trHeight w:val="63"/>
        </w:trPr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Primers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Sequence 5′-3′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ind w:left="346" w:firstLine="90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Purpose</w:t>
            </w:r>
          </w:p>
        </w:tc>
      </w:tr>
      <w:tr w:rsidR="00F55401" w:rsidRPr="000219D8" w:rsidTr="00A12EAD">
        <w:trPr>
          <w:trHeight w:val="6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401" w:rsidRPr="00C35826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St-</w:t>
            </w:r>
            <w:r w:rsidRPr="00C3582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tin-F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02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ATGGAGAAGTTTGGTGGTGG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401" w:rsidRPr="000219D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</w:t>
            </w:r>
            <w:proofErr w:type="spellStart"/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F55401" w:rsidRPr="000219D8" w:rsidTr="00A12EAD">
        <w:trPr>
          <w:trHeight w:val="8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55401" w:rsidRPr="00C35826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35826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</w:t>
            </w:r>
            <w:r w:rsidRPr="00C3582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02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GACCAAGGGATGGTGTAGC</w:t>
            </w:r>
          </w:p>
        </w:tc>
        <w:tc>
          <w:tcPr>
            <w:tcW w:w="2354" w:type="dxa"/>
            <w:vMerge/>
            <w:vAlign w:val="center"/>
            <w:hideMark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55401" w:rsidRPr="00CB3E69" w:rsidRDefault="00F55401" w:rsidP="00CB3E69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StPHR1</w:t>
            </w: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F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471BD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B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CAACCTGCCAATCT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  <w:hideMark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St</w:t>
            </w: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H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R1-R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471BD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71BD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CTGCAAGGCTTTCGA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LPR1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C84B8B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84B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TGCCTGGACATGTTAC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LPR1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02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CGGCAACAGACTCTT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035BCB">
        <w:trPr>
          <w:trHeight w:val="80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NLA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1958F6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958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GAAGCGTTGTTGGTC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NLA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E03D8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E03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AATTTCTGCGCACGTT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O1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E9772A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7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GGTGGAGACAGTGATG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O1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E9772A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977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GAATGGCAATGGAAC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T1;1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5B778B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B77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AAACGCCACAACATT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T1;1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5B778B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B778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AACCAAGGACGATCAA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T1;4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2061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06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GCTATACCGGCTTTG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PHT1;4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2061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061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CAGCCCATGACGATG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WRKY45 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8D7B4F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D7B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ATCATCGTCGTCATCTC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CB3E69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B3E69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StWRKY45 </w:t>
            </w:r>
            <w:r w:rsidRPr="00CB3E69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375A0F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5A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GCTCCTTGTTTGGAAAG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F69A0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2F69A0" w:rsidRPr="00C35826" w:rsidRDefault="002F69A0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3582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MT6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2F69A0" w:rsidRPr="000219D8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GTGGTGCACTACGACA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2F69A0" w:rsidRPr="000219D8" w:rsidRDefault="002F69A0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F69A0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2F69A0" w:rsidRPr="00C35826" w:rsidRDefault="002F69A0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3582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MT6</w:t>
            </w:r>
            <w:r w:rsidRPr="00C35826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2F69A0" w:rsidRPr="000219D8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ATCTCCGGGGCTTAGT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2F69A0" w:rsidRPr="000219D8" w:rsidRDefault="002F69A0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F69A0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2F69A0" w:rsidRPr="00C35826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MT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10</w:t>
            </w:r>
            <w:r w:rsidRPr="00C35826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2F69A0" w:rsidRPr="000219D8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CGGTTCGATCAAGGC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2F69A0" w:rsidRPr="000219D8" w:rsidRDefault="002F69A0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F69A0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2F69A0" w:rsidRPr="00C35826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MT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10</w:t>
            </w:r>
            <w:r w:rsidRPr="00C35826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2F69A0" w:rsidRPr="000219D8" w:rsidRDefault="002F69A0" w:rsidP="00BA6843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AGGATGGCCCAAATGG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2F69A0" w:rsidRPr="000219D8" w:rsidRDefault="002F69A0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STOP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375A0F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5A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TGTTGCGAAGGTGGAA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STOP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375A0F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5A0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GTGTGTGGTGCAAGGA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WRKY30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1A1A22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A1A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CCCAGCAGCATGTCAT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WRKY30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B16E8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6E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TGCTGCTTGAGACTGAG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STAR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461F3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6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TTGCACTTGCCAGAA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STAR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461F3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6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CCCCATCAACCAACAG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S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461F3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6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TTGCAAAGCCTGAAGC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S1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461F3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6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TGCAAACAGAACCGA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S3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594C4D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94C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TTCCTGTCGCGGGGA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775488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ALS3</w:t>
            </w:r>
            <w:r w:rsidRPr="00775488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594C4D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94C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CCCAGTCATTGCACC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775488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-Actin2-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CAGATGCCCAGAAGTCTTGTT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At-</w:t>
            </w:r>
            <w:r w:rsidRPr="00F5540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tin2-</w:t>
            </w:r>
            <w:r w:rsidRPr="00F55401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ACCGATCCAGACACTGTACTT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MT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TGAGAGAGCTGAGTGA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A12EAD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MT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F55401" w:rsidRPr="00890224" w:rsidRDefault="00F55401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TCTCGGGTCTTCATTCC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STOP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AGTTCCATCTCAAGCTTTT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STOP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GACGTAAAACCTGCGAA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WRKY46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TCACATCCCCGAAGAC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WRKY46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TCTTCGGACTTGGTCG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lastRenderedPageBreak/>
              <w:t>AtSTAR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ATGCCATCACTTTGG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STAR1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TCCATCATCGGCGAC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S1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TCGCCGGAATGTTGGTC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S1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CAACGTCGCTTGTCTT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D4EAB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S3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4410" w:type="dxa"/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GCAGCAAACGGAATCCT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55401" w:rsidRPr="000219D8" w:rsidTr="00BD30F7">
        <w:trPr>
          <w:trHeight w:val="73"/>
        </w:trPr>
        <w:tc>
          <w:tcPr>
            <w:tcW w:w="1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55401" w:rsidRPr="00D00827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CD4EAB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tALS3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55401" w:rsidRPr="00F55401" w:rsidRDefault="00F55401" w:rsidP="00F5540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40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GCAAAGCCGTGCATATC</w:t>
            </w:r>
          </w:p>
        </w:tc>
        <w:tc>
          <w:tcPr>
            <w:tcW w:w="235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55401" w:rsidRPr="000219D8" w:rsidRDefault="00F55401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D30F7" w:rsidRPr="000219D8" w:rsidTr="00BD30F7">
        <w:trPr>
          <w:trHeight w:val="7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30F7" w:rsidRPr="00D00827" w:rsidRDefault="00BD30F7" w:rsidP="001015E6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F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</w:tcPr>
          <w:p w:rsidR="00BD30F7" w:rsidRPr="00BD30F7" w:rsidRDefault="009A488C" w:rsidP="009A488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ATG</w:t>
            </w:r>
            <w:r w:rsidRPr="009A48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C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CAACATGGAGGCGCGTCCTGCTTTATC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30F7" w:rsidRPr="00BD30F7" w:rsidRDefault="009A488C" w:rsidP="009A488C">
            <w:pPr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  <w:r w:rsidRPr="009A488C"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  <w:t>Subcellular localization</w:t>
            </w:r>
          </w:p>
        </w:tc>
      </w:tr>
      <w:tr w:rsidR="00BD30F7" w:rsidRPr="000219D8" w:rsidTr="00C06F63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BD30F7" w:rsidRPr="00D00827" w:rsidRDefault="00BD30F7" w:rsidP="001015E6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-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R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</w:tcPr>
          <w:p w:rsidR="00BD30F7" w:rsidRPr="00BD30F7" w:rsidRDefault="009A488C" w:rsidP="00C87FA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A48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GGGTCT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ACATTCATCGACCTTGGCACGTTTCATTGG</w:t>
            </w:r>
          </w:p>
        </w:tc>
        <w:tc>
          <w:tcPr>
            <w:tcW w:w="2354" w:type="dxa"/>
            <w:vMerge/>
            <w:shd w:val="clear" w:color="auto" w:fill="auto"/>
            <w:noWrap/>
            <w:vAlign w:val="center"/>
          </w:tcPr>
          <w:p w:rsidR="00BD30F7" w:rsidRPr="00BD30F7" w:rsidRDefault="00BD30F7" w:rsidP="00F55401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BD30F7" w:rsidRPr="000219D8" w:rsidTr="002E3BE6">
        <w:trPr>
          <w:trHeight w:val="145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0F7" w:rsidRPr="00D00827" w:rsidRDefault="00BD30F7" w:rsidP="00BD30F7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30F7" w:rsidRPr="000219D8" w:rsidRDefault="00C87FA9" w:rsidP="00C87FA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CAT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="00BD30F7" w:rsidRPr="00C75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GCA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</w:t>
            </w:r>
            <w:r w:rsidR="00BD30F7" w:rsidRPr="00C75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AATG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C</w:t>
            </w:r>
            <w:r w:rsidR="00BD30F7" w:rsidRPr="00C75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CT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0F7" w:rsidRPr="00A12EAD" w:rsidRDefault="00BD30F7" w:rsidP="00A12EAD"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ctor construction</w:t>
            </w:r>
          </w:p>
        </w:tc>
      </w:tr>
      <w:tr w:rsidR="00BD30F7" w:rsidRPr="000219D8" w:rsidTr="002E3BE6">
        <w:trPr>
          <w:trHeight w:val="320"/>
        </w:trPr>
        <w:tc>
          <w:tcPr>
            <w:tcW w:w="1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30F7" w:rsidRPr="00D00827" w:rsidRDefault="00BD30F7" w:rsidP="00BD30F7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-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30F7" w:rsidRPr="000219D8" w:rsidRDefault="00BD30F7" w:rsidP="00C87FA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TAGTCTACAAGTTAGCT</w:t>
            </w:r>
            <w:r w:rsidR="00C8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GCTT</w:t>
            </w: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CTCTGC</w:t>
            </w:r>
          </w:p>
        </w:tc>
        <w:tc>
          <w:tcPr>
            <w:tcW w:w="23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D30F7" w:rsidRPr="000219D8" w:rsidRDefault="00BD30F7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0F7" w:rsidRPr="00F43C93" w:rsidTr="00F43C93">
        <w:trPr>
          <w:trHeight w:val="7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0F7" w:rsidRPr="00D00827" w:rsidRDefault="00BD30F7" w:rsidP="00BD30F7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-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30F7" w:rsidRPr="000219D8" w:rsidRDefault="00BD30F7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65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GCATAGGTGCAACGCTT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30F7" w:rsidRPr="00F43C93" w:rsidRDefault="00BD30F7" w:rsidP="004143C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43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entification of overexpressed plants</w:t>
            </w:r>
          </w:p>
        </w:tc>
      </w:tr>
      <w:tr w:rsidR="00BD30F7" w:rsidRPr="000219D8" w:rsidTr="006402B2">
        <w:trPr>
          <w:trHeight w:val="73"/>
        </w:trPr>
        <w:tc>
          <w:tcPr>
            <w:tcW w:w="17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0F7" w:rsidRPr="00D00827" w:rsidRDefault="00BD30F7" w:rsidP="00BD30F7">
            <w:pPr>
              <w:spacing w:line="360" w:lineRule="auto"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St-</w:t>
            </w:r>
            <w:r w:rsidRPr="00D00827"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PHR1</w:t>
            </w:r>
            <w:r w:rsidRPr="00D00827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4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D30F7" w:rsidRPr="000219D8" w:rsidRDefault="00BD30F7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GACCATGAAAGCGCAA</w:t>
            </w:r>
          </w:p>
        </w:tc>
        <w:tc>
          <w:tcPr>
            <w:tcW w:w="235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30F7" w:rsidRPr="000219D8" w:rsidRDefault="00BD30F7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83A94" w:rsidRPr="000219D8" w:rsidRDefault="00C83A94" w:rsidP="00F43C93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sectPr w:rsidR="00C83A94" w:rsidRPr="000219D8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94"/>
    <w:rsid w:val="00035BCB"/>
    <w:rsid w:val="000A4758"/>
    <w:rsid w:val="001958F6"/>
    <w:rsid w:val="001A1A22"/>
    <w:rsid w:val="002F69A0"/>
    <w:rsid w:val="00375A0F"/>
    <w:rsid w:val="004143CB"/>
    <w:rsid w:val="00471BD4"/>
    <w:rsid w:val="004F2390"/>
    <w:rsid w:val="00594C4D"/>
    <w:rsid w:val="005B778B"/>
    <w:rsid w:val="006469DA"/>
    <w:rsid w:val="00775488"/>
    <w:rsid w:val="0078726F"/>
    <w:rsid w:val="007D51A3"/>
    <w:rsid w:val="00890224"/>
    <w:rsid w:val="008D7B4F"/>
    <w:rsid w:val="009A488C"/>
    <w:rsid w:val="009A5B8E"/>
    <w:rsid w:val="00A12EAD"/>
    <w:rsid w:val="00A555DB"/>
    <w:rsid w:val="00B07407"/>
    <w:rsid w:val="00B16E84"/>
    <w:rsid w:val="00B75202"/>
    <w:rsid w:val="00BD30F7"/>
    <w:rsid w:val="00C35826"/>
    <w:rsid w:val="00C83A94"/>
    <w:rsid w:val="00C84B8B"/>
    <w:rsid w:val="00C87FA9"/>
    <w:rsid w:val="00CB3E69"/>
    <w:rsid w:val="00CD4EAB"/>
    <w:rsid w:val="00D00827"/>
    <w:rsid w:val="00DE73CC"/>
    <w:rsid w:val="00E9772A"/>
    <w:rsid w:val="00EC66D6"/>
    <w:rsid w:val="00F20611"/>
    <w:rsid w:val="00F43C93"/>
    <w:rsid w:val="00F461F3"/>
    <w:rsid w:val="00F55401"/>
    <w:rsid w:val="00FE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张丰</cp:lastModifiedBy>
  <cp:revision>6</cp:revision>
  <cp:lastPrinted>2024-03-29T05:47:00Z</cp:lastPrinted>
  <dcterms:created xsi:type="dcterms:W3CDTF">2024-02-15T16:02:00Z</dcterms:created>
  <dcterms:modified xsi:type="dcterms:W3CDTF">2024-03-29T05:47:00Z</dcterms:modified>
</cp:coreProperties>
</file>